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1575"/>
        <w:gridCol w:w="1729"/>
        <w:gridCol w:w="1712"/>
        <w:gridCol w:w="1729"/>
      </w:tblGrid>
      <w:tr w:rsidR="00FD797B" w14:paraId="584AE1EA" w14:textId="77777777" w:rsidTr="00332D5F">
        <w:trPr>
          <w:jc w:val="center"/>
        </w:trPr>
        <w:tc>
          <w:tcPr>
            <w:tcW w:w="2605" w:type="dxa"/>
          </w:tcPr>
          <w:p w14:paraId="57FAEA91" w14:textId="77777777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575" w:type="dxa"/>
          </w:tcPr>
          <w:p w14:paraId="50059E4F" w14:textId="793CA14B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 90 (%)</w:t>
            </w:r>
          </w:p>
        </w:tc>
        <w:tc>
          <w:tcPr>
            <w:tcW w:w="1729" w:type="dxa"/>
          </w:tcPr>
          <w:p w14:paraId="02970A2E" w14:textId="37C87635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 29 (%)</w:t>
            </w:r>
          </w:p>
        </w:tc>
        <w:tc>
          <w:tcPr>
            <w:tcW w:w="1712" w:type="dxa"/>
          </w:tcPr>
          <w:p w14:paraId="776E3324" w14:textId="10093188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 44 (%)</w:t>
            </w:r>
          </w:p>
        </w:tc>
        <w:tc>
          <w:tcPr>
            <w:tcW w:w="1729" w:type="dxa"/>
          </w:tcPr>
          <w:p w14:paraId="59ACE144" w14:textId="7302BC5E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 45 (%)</w:t>
            </w:r>
          </w:p>
        </w:tc>
      </w:tr>
      <w:tr w:rsidR="00FD797B" w14:paraId="3900B8D4" w14:textId="77777777" w:rsidTr="00332D5F">
        <w:trPr>
          <w:jc w:val="center"/>
        </w:trPr>
        <w:tc>
          <w:tcPr>
            <w:tcW w:w="2605" w:type="dxa"/>
            <w:vMerge w:val="restart"/>
          </w:tcPr>
          <w:p w14:paraId="7BE1029F" w14:textId="77777777" w:rsidR="00FD797B" w:rsidRDefault="00FD797B" w:rsidP="00FD79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50C2DE2" w14:textId="77777777" w:rsidR="00FD797B" w:rsidRDefault="00FD797B" w:rsidP="00FD79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DC</w:t>
            </w:r>
          </w:p>
          <w:p w14:paraId="4BC9C3A5" w14:textId="3D999856" w:rsidR="00395266" w:rsidRDefault="00395266" w:rsidP="00FD79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1575" w:type="dxa"/>
          </w:tcPr>
          <w:p w14:paraId="16637187" w14:textId="2EA2060A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41</w:t>
            </w:r>
          </w:p>
        </w:tc>
        <w:tc>
          <w:tcPr>
            <w:tcW w:w="1729" w:type="dxa"/>
          </w:tcPr>
          <w:p w14:paraId="000700B1" w14:textId="24E06136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35</w:t>
            </w:r>
          </w:p>
        </w:tc>
        <w:tc>
          <w:tcPr>
            <w:tcW w:w="1712" w:type="dxa"/>
          </w:tcPr>
          <w:p w14:paraId="27B24611" w14:textId="4BFB15A4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4</w:t>
            </w:r>
          </w:p>
        </w:tc>
        <w:tc>
          <w:tcPr>
            <w:tcW w:w="1729" w:type="dxa"/>
          </w:tcPr>
          <w:p w14:paraId="7D36C3C1" w14:textId="7EB033FB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</w:tr>
      <w:tr w:rsidR="00FD797B" w14:paraId="60587895" w14:textId="77777777" w:rsidTr="00332D5F">
        <w:trPr>
          <w:jc w:val="center"/>
        </w:trPr>
        <w:tc>
          <w:tcPr>
            <w:tcW w:w="2605" w:type="dxa"/>
            <w:vMerge/>
          </w:tcPr>
          <w:p w14:paraId="6BBF5E47" w14:textId="5DDEA7C8" w:rsidR="00FD797B" w:rsidRDefault="00FD797B" w:rsidP="00332D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790ABA7" w14:textId="19C3C94A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25</w:t>
            </w:r>
          </w:p>
        </w:tc>
        <w:tc>
          <w:tcPr>
            <w:tcW w:w="1729" w:type="dxa"/>
          </w:tcPr>
          <w:p w14:paraId="7415E1D5" w14:textId="510D910E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24</w:t>
            </w:r>
          </w:p>
        </w:tc>
        <w:tc>
          <w:tcPr>
            <w:tcW w:w="1712" w:type="dxa"/>
          </w:tcPr>
          <w:p w14:paraId="0685A31E" w14:textId="7A7A0B91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729" w:type="dxa"/>
          </w:tcPr>
          <w:p w14:paraId="4FCF5764" w14:textId="2C9EA9A3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</w:tr>
      <w:tr w:rsidR="00FD797B" w14:paraId="18C654BD" w14:textId="77777777" w:rsidTr="00332D5F">
        <w:trPr>
          <w:jc w:val="center"/>
        </w:trPr>
        <w:tc>
          <w:tcPr>
            <w:tcW w:w="2605" w:type="dxa"/>
            <w:vMerge/>
          </w:tcPr>
          <w:p w14:paraId="3D16E37D" w14:textId="41D78E21" w:rsidR="00FD797B" w:rsidRPr="00FD797B" w:rsidRDefault="00FD797B" w:rsidP="00332D5F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75" w:type="dxa"/>
          </w:tcPr>
          <w:p w14:paraId="322219D0" w14:textId="54B2CC96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66</w:t>
            </w:r>
          </w:p>
        </w:tc>
        <w:tc>
          <w:tcPr>
            <w:tcW w:w="1729" w:type="dxa"/>
          </w:tcPr>
          <w:p w14:paraId="61450D83" w14:textId="2667B1BB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02</w:t>
            </w:r>
          </w:p>
        </w:tc>
        <w:tc>
          <w:tcPr>
            <w:tcW w:w="1712" w:type="dxa"/>
          </w:tcPr>
          <w:p w14:paraId="31244956" w14:textId="371AB575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5</w:t>
            </w:r>
          </w:p>
        </w:tc>
        <w:tc>
          <w:tcPr>
            <w:tcW w:w="1729" w:type="dxa"/>
          </w:tcPr>
          <w:p w14:paraId="581E2D8D" w14:textId="0EF68327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8</w:t>
            </w:r>
          </w:p>
        </w:tc>
      </w:tr>
      <w:tr w:rsidR="00FD797B" w14:paraId="5CD0E207" w14:textId="77777777" w:rsidTr="00332D5F">
        <w:trPr>
          <w:jc w:val="center"/>
        </w:trPr>
        <w:tc>
          <w:tcPr>
            <w:tcW w:w="2605" w:type="dxa"/>
          </w:tcPr>
          <w:p w14:paraId="52CF1BF0" w14:textId="0C51CAA1" w:rsidR="00FD797B" w:rsidRPr="00FD797B" w:rsidRDefault="00FD797B" w:rsidP="00FD797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Mean </w:t>
            </w:r>
            <w:r w:rsidRPr="00FD797B">
              <w:rPr>
                <w:rFonts w:ascii="Times New Roman" w:hAnsi="Times New Roman" w:cs="Times New Roman"/>
                <w:iCs/>
                <w:u w:val="single"/>
              </w:rPr>
              <w:t>+</w:t>
            </w:r>
            <w:r>
              <w:rPr>
                <w:rFonts w:ascii="Times New Roman" w:hAnsi="Times New Roman" w:cs="Times New Roman"/>
                <w:iCs/>
              </w:rPr>
              <w:t xml:space="preserve"> SD (%)</w:t>
            </w:r>
          </w:p>
        </w:tc>
        <w:tc>
          <w:tcPr>
            <w:tcW w:w="1575" w:type="dxa"/>
          </w:tcPr>
          <w:p w14:paraId="6E6F9EC0" w14:textId="6A7C9D38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1</w:t>
            </w:r>
            <w:r w:rsidR="00395266">
              <w:rPr>
                <w:rFonts w:ascii="Times New Roman" w:hAnsi="Times New Roman" w:cs="Times New Roman"/>
              </w:rPr>
              <w:t xml:space="preserve"> </w:t>
            </w:r>
            <w:r w:rsidRPr="00395266">
              <w:rPr>
                <w:rFonts w:ascii="Times New Roman" w:hAnsi="Times New Roman" w:cs="Times New Roman"/>
                <w:u w:val="single"/>
              </w:rPr>
              <w:t>+</w:t>
            </w:r>
            <w:r w:rsidR="00395266">
              <w:rPr>
                <w:rFonts w:ascii="Times New Roman" w:hAnsi="Times New Roman" w:cs="Times New Roman"/>
              </w:rPr>
              <w:t xml:space="preserve"> 0.89</w:t>
            </w:r>
          </w:p>
        </w:tc>
        <w:tc>
          <w:tcPr>
            <w:tcW w:w="1729" w:type="dxa"/>
          </w:tcPr>
          <w:p w14:paraId="4B2A206A" w14:textId="5A494A84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72 </w:t>
            </w:r>
            <w:r w:rsidRPr="00395266"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59</w:t>
            </w:r>
          </w:p>
        </w:tc>
        <w:tc>
          <w:tcPr>
            <w:tcW w:w="1712" w:type="dxa"/>
          </w:tcPr>
          <w:p w14:paraId="2A2A554E" w14:textId="072F2559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9 </w:t>
            </w:r>
            <w:r w:rsidRPr="00395266"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39</w:t>
            </w:r>
          </w:p>
        </w:tc>
        <w:tc>
          <w:tcPr>
            <w:tcW w:w="1729" w:type="dxa"/>
          </w:tcPr>
          <w:p w14:paraId="35176029" w14:textId="5DA5705F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 </w:t>
            </w:r>
            <w:r w:rsidRPr="00395266"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32</w:t>
            </w:r>
          </w:p>
        </w:tc>
      </w:tr>
      <w:tr w:rsidR="00FD797B" w14:paraId="793304BE" w14:textId="77777777" w:rsidTr="00332D5F">
        <w:trPr>
          <w:jc w:val="center"/>
        </w:trPr>
        <w:tc>
          <w:tcPr>
            <w:tcW w:w="2605" w:type="dxa"/>
            <w:vMerge w:val="restart"/>
          </w:tcPr>
          <w:p w14:paraId="4D290400" w14:textId="77777777" w:rsidR="00FD797B" w:rsidRDefault="00FD797B" w:rsidP="00FD79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D25FC61" w14:textId="77777777" w:rsidR="00FD797B" w:rsidRDefault="00FD797B" w:rsidP="00FD79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TDC</w:t>
            </w:r>
          </w:p>
          <w:p w14:paraId="02552219" w14:textId="095D3C9D" w:rsidR="00395266" w:rsidRDefault="00395266" w:rsidP="00FD79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1575" w:type="dxa"/>
          </w:tcPr>
          <w:p w14:paraId="1709BB7A" w14:textId="331CE5E7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35</w:t>
            </w:r>
          </w:p>
        </w:tc>
        <w:tc>
          <w:tcPr>
            <w:tcW w:w="1729" w:type="dxa"/>
          </w:tcPr>
          <w:p w14:paraId="6B69F91B" w14:textId="55FA7F73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24</w:t>
            </w:r>
          </w:p>
        </w:tc>
        <w:tc>
          <w:tcPr>
            <w:tcW w:w="1712" w:type="dxa"/>
          </w:tcPr>
          <w:p w14:paraId="5B868415" w14:textId="50DC3E59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0</w:t>
            </w:r>
          </w:p>
        </w:tc>
        <w:tc>
          <w:tcPr>
            <w:tcW w:w="1729" w:type="dxa"/>
          </w:tcPr>
          <w:p w14:paraId="5285FC75" w14:textId="0ADED65C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2</w:t>
            </w:r>
          </w:p>
        </w:tc>
      </w:tr>
      <w:tr w:rsidR="00FD797B" w14:paraId="1F0BF457" w14:textId="77777777" w:rsidTr="00332D5F">
        <w:trPr>
          <w:jc w:val="center"/>
        </w:trPr>
        <w:tc>
          <w:tcPr>
            <w:tcW w:w="2605" w:type="dxa"/>
            <w:vMerge/>
          </w:tcPr>
          <w:p w14:paraId="3549F0F9" w14:textId="77777777" w:rsidR="00FD797B" w:rsidRDefault="00FD797B" w:rsidP="00332D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70AE5559" w14:textId="6390911D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122</w:t>
            </w:r>
          </w:p>
        </w:tc>
        <w:tc>
          <w:tcPr>
            <w:tcW w:w="1729" w:type="dxa"/>
          </w:tcPr>
          <w:p w14:paraId="6B0D2FD0" w14:textId="5E57E2B3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56</w:t>
            </w:r>
          </w:p>
        </w:tc>
        <w:tc>
          <w:tcPr>
            <w:tcW w:w="1712" w:type="dxa"/>
          </w:tcPr>
          <w:p w14:paraId="73F041C2" w14:textId="55054D79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6</w:t>
            </w:r>
          </w:p>
        </w:tc>
        <w:tc>
          <w:tcPr>
            <w:tcW w:w="1729" w:type="dxa"/>
          </w:tcPr>
          <w:p w14:paraId="6317B1C6" w14:textId="1AD74B85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6</w:t>
            </w:r>
          </w:p>
        </w:tc>
      </w:tr>
      <w:tr w:rsidR="00FD797B" w14:paraId="2FE3F2AF" w14:textId="77777777" w:rsidTr="00332D5F">
        <w:trPr>
          <w:jc w:val="center"/>
        </w:trPr>
        <w:tc>
          <w:tcPr>
            <w:tcW w:w="2605" w:type="dxa"/>
            <w:vMerge/>
          </w:tcPr>
          <w:p w14:paraId="28A9674D" w14:textId="77777777" w:rsidR="00FD797B" w:rsidRPr="00FD797B" w:rsidRDefault="00FD797B" w:rsidP="00332D5F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75" w:type="dxa"/>
          </w:tcPr>
          <w:p w14:paraId="05ECC992" w14:textId="3B57B641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65</w:t>
            </w:r>
          </w:p>
        </w:tc>
        <w:tc>
          <w:tcPr>
            <w:tcW w:w="1729" w:type="dxa"/>
          </w:tcPr>
          <w:p w14:paraId="67FD9C49" w14:textId="14A1DC66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21</w:t>
            </w:r>
          </w:p>
        </w:tc>
        <w:tc>
          <w:tcPr>
            <w:tcW w:w="1712" w:type="dxa"/>
          </w:tcPr>
          <w:p w14:paraId="076189D8" w14:textId="77167367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1</w:t>
            </w:r>
          </w:p>
        </w:tc>
        <w:tc>
          <w:tcPr>
            <w:tcW w:w="1729" w:type="dxa"/>
          </w:tcPr>
          <w:p w14:paraId="43F1D778" w14:textId="2C607E66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</w:tr>
      <w:tr w:rsidR="00FD797B" w14:paraId="568937B8" w14:textId="77777777" w:rsidTr="00332D5F">
        <w:trPr>
          <w:jc w:val="center"/>
        </w:trPr>
        <w:tc>
          <w:tcPr>
            <w:tcW w:w="2605" w:type="dxa"/>
          </w:tcPr>
          <w:p w14:paraId="56E1E01D" w14:textId="35465EFF" w:rsidR="00FD797B" w:rsidRPr="00FD797B" w:rsidRDefault="00FD797B" w:rsidP="00FD797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Mean </w:t>
            </w:r>
            <w:r w:rsidRPr="00FD797B">
              <w:rPr>
                <w:rFonts w:ascii="Times New Roman" w:hAnsi="Times New Roman" w:cs="Times New Roman"/>
                <w:iCs/>
                <w:u w:val="single"/>
              </w:rPr>
              <w:t>+</w:t>
            </w:r>
            <w:r>
              <w:rPr>
                <w:rFonts w:ascii="Times New Roman" w:hAnsi="Times New Roman" w:cs="Times New Roman"/>
                <w:iCs/>
              </w:rPr>
              <w:t xml:space="preserve"> SD (%)</w:t>
            </w:r>
          </w:p>
        </w:tc>
        <w:tc>
          <w:tcPr>
            <w:tcW w:w="1575" w:type="dxa"/>
          </w:tcPr>
          <w:p w14:paraId="325FAFBF" w14:textId="6C7956E8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54 </w:t>
            </w:r>
            <w:r w:rsidRPr="00395266"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48</w:t>
            </w:r>
          </w:p>
        </w:tc>
        <w:tc>
          <w:tcPr>
            <w:tcW w:w="1729" w:type="dxa"/>
          </w:tcPr>
          <w:p w14:paraId="1BE60BDB" w14:textId="7A011B7C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96 </w:t>
            </w:r>
            <w:r w:rsidRPr="00395266"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77</w:t>
            </w:r>
          </w:p>
        </w:tc>
        <w:tc>
          <w:tcPr>
            <w:tcW w:w="1712" w:type="dxa"/>
          </w:tcPr>
          <w:p w14:paraId="63617F63" w14:textId="67C54E32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2 </w:t>
            </w:r>
            <w:r w:rsidRPr="00395266"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1729" w:type="dxa"/>
          </w:tcPr>
          <w:p w14:paraId="2E60E6F6" w14:textId="52BE0BF3" w:rsidR="00FD797B" w:rsidRDefault="00395266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 </w:t>
            </w:r>
            <w:r w:rsidRPr="00395266">
              <w:rPr>
                <w:rFonts w:ascii="Times New Roman" w:hAnsi="Times New Roman" w:cs="Times New Roman"/>
                <w:u w:val="single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0.09</w:t>
            </w:r>
          </w:p>
        </w:tc>
      </w:tr>
      <w:tr w:rsidR="00FD797B" w14:paraId="053F8CDC" w14:textId="77777777" w:rsidTr="00FD797B">
        <w:tblPrEx>
          <w:jc w:val="left"/>
        </w:tblPrEx>
        <w:tc>
          <w:tcPr>
            <w:tcW w:w="2605" w:type="dxa"/>
          </w:tcPr>
          <w:p w14:paraId="5B85C833" w14:textId="138C4B58" w:rsidR="00FD797B" w:rsidRP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FD797B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Cs/>
              </w:rPr>
              <w:t xml:space="preserve"> Value</w:t>
            </w:r>
          </w:p>
        </w:tc>
        <w:tc>
          <w:tcPr>
            <w:tcW w:w="1575" w:type="dxa"/>
          </w:tcPr>
          <w:p w14:paraId="365E3A26" w14:textId="3C64CBE3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952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9" w:type="dxa"/>
          </w:tcPr>
          <w:p w14:paraId="57E993AD" w14:textId="66881FF4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95266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712" w:type="dxa"/>
          </w:tcPr>
          <w:p w14:paraId="36D345D1" w14:textId="2E685186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952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9" w:type="dxa"/>
          </w:tcPr>
          <w:p w14:paraId="622A20F7" w14:textId="424AD84A" w:rsidR="00FD797B" w:rsidRDefault="00FD797B" w:rsidP="00332D5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</w:tbl>
    <w:p w14:paraId="692B6B34" w14:textId="77777777" w:rsidR="00FD797B" w:rsidRDefault="00FD797B" w:rsidP="00FD797B"/>
    <w:p w14:paraId="2DA37391" w14:textId="645ADAE1" w:rsidR="00F3512F" w:rsidRPr="00395266" w:rsidRDefault="00395266" w:rsidP="00395266">
      <w:pPr>
        <w:spacing w:line="480" w:lineRule="auto"/>
        <w:rPr>
          <w:rFonts w:ascii="Times New Roman" w:hAnsi="Times New Roman" w:cs="Times New Roman"/>
        </w:rPr>
      </w:pPr>
      <w:r w:rsidRPr="00395266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1. Percentage positive cells </w:t>
      </w:r>
      <w:r w:rsidR="002F2568">
        <w:rPr>
          <w:rFonts w:ascii="Times New Roman" w:hAnsi="Times New Roman" w:cs="Times New Roman"/>
        </w:rPr>
        <w:t xml:space="preserve">recorded </w:t>
      </w:r>
      <w:r>
        <w:rPr>
          <w:rFonts w:ascii="Times New Roman" w:hAnsi="Times New Roman" w:cs="Times New Roman"/>
        </w:rPr>
        <w:t xml:space="preserve">with fluorescent activated cell sorting (FACS) for MSC surface markers (CD 90, CD 29 and CD 44) and hematopoietic marker, CD 44 of </w:t>
      </w:r>
      <w:r w:rsidR="002F2568">
        <w:rPr>
          <w:rFonts w:ascii="Times New Roman" w:hAnsi="Times New Roman" w:cs="Times New Roman"/>
        </w:rPr>
        <w:t>third passage</w:t>
      </w:r>
      <w:r>
        <w:rPr>
          <w:rFonts w:ascii="Times New Roman" w:hAnsi="Times New Roman" w:cs="Times New Roman"/>
        </w:rPr>
        <w:t xml:space="preserve"> fTDC and tTDC.</w:t>
      </w:r>
    </w:p>
    <w:sectPr w:rsidR="00F3512F" w:rsidRPr="00395266" w:rsidSect="00861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97B"/>
    <w:rsid w:val="00005549"/>
    <w:rsid w:val="000761A8"/>
    <w:rsid w:val="001A0AC1"/>
    <w:rsid w:val="0021251E"/>
    <w:rsid w:val="002B7442"/>
    <w:rsid w:val="002C5FE4"/>
    <w:rsid w:val="002F2568"/>
    <w:rsid w:val="003162F3"/>
    <w:rsid w:val="00343C16"/>
    <w:rsid w:val="00343C59"/>
    <w:rsid w:val="0035677F"/>
    <w:rsid w:val="003717AA"/>
    <w:rsid w:val="00395266"/>
    <w:rsid w:val="003C3EE0"/>
    <w:rsid w:val="0040754E"/>
    <w:rsid w:val="004660F3"/>
    <w:rsid w:val="00467FF3"/>
    <w:rsid w:val="005410AA"/>
    <w:rsid w:val="005A5C0E"/>
    <w:rsid w:val="005B6117"/>
    <w:rsid w:val="00670BA9"/>
    <w:rsid w:val="00672533"/>
    <w:rsid w:val="006F45A6"/>
    <w:rsid w:val="007032AC"/>
    <w:rsid w:val="00703A34"/>
    <w:rsid w:val="00716938"/>
    <w:rsid w:val="0085204E"/>
    <w:rsid w:val="00861A6D"/>
    <w:rsid w:val="00880B75"/>
    <w:rsid w:val="00936E9E"/>
    <w:rsid w:val="00940ECD"/>
    <w:rsid w:val="00972282"/>
    <w:rsid w:val="009A051D"/>
    <w:rsid w:val="009A6734"/>
    <w:rsid w:val="009E5E4F"/>
    <w:rsid w:val="009F4134"/>
    <w:rsid w:val="00A07716"/>
    <w:rsid w:val="00A24DCC"/>
    <w:rsid w:val="00A377C5"/>
    <w:rsid w:val="00A8339B"/>
    <w:rsid w:val="00AD7C59"/>
    <w:rsid w:val="00B57DB1"/>
    <w:rsid w:val="00B60E9D"/>
    <w:rsid w:val="00B61EDC"/>
    <w:rsid w:val="00C4001E"/>
    <w:rsid w:val="00CC2252"/>
    <w:rsid w:val="00CE0DC1"/>
    <w:rsid w:val="00D64CE1"/>
    <w:rsid w:val="00D8033F"/>
    <w:rsid w:val="00E278B0"/>
    <w:rsid w:val="00E336AD"/>
    <w:rsid w:val="00E87361"/>
    <w:rsid w:val="00FC484D"/>
    <w:rsid w:val="00FD797B"/>
    <w:rsid w:val="00FE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1BE5A"/>
  <w15:chartTrackingRefBased/>
  <w15:docId w15:val="{AFEFC6C5-762A-1F4A-8841-B409670F8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m, Sushmitha S.</dc:creator>
  <cp:keywords/>
  <dc:description/>
  <cp:lastModifiedBy>Durgam, Sushmitha S.</cp:lastModifiedBy>
  <cp:revision>2</cp:revision>
  <dcterms:created xsi:type="dcterms:W3CDTF">2021-01-18T16:02:00Z</dcterms:created>
  <dcterms:modified xsi:type="dcterms:W3CDTF">2021-01-18T16:31:00Z</dcterms:modified>
</cp:coreProperties>
</file>